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CC23B" w14:textId="77777777" w:rsidR="00AC1052" w:rsidRPr="008B3C30" w:rsidRDefault="00AC1052" w:rsidP="00AC105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63563103"/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Primers </w:t>
      </w:r>
    </w:p>
    <w:tbl>
      <w:tblPr>
        <w:tblW w:w="74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5745"/>
      </w:tblGrid>
      <w:tr w:rsidR="00AC1052" w:rsidRPr="008B3C30" w14:paraId="140F98E0" w14:textId="77777777" w:rsidTr="00692C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43637" w14:textId="77777777" w:rsidR="00AC1052" w:rsidRPr="008B3C30" w:rsidRDefault="00AC1052" w:rsidP="00692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09B38" w14:textId="77777777" w:rsidR="00AC1052" w:rsidRPr="008B3C30" w:rsidRDefault="00AC1052" w:rsidP="00692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B3C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AC1052" w:rsidRPr="008B3C30" w14:paraId="75059526" w14:textId="77777777" w:rsidTr="00692C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88192" w14:textId="77777777" w:rsidR="00AC1052" w:rsidRPr="008B3C30" w:rsidRDefault="00AC1052" w:rsidP="00692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Entero_Fw</w:t>
            </w:r>
            <w:proofErr w:type="spellEnd"/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FA0B9" w14:textId="77777777" w:rsidR="00AC1052" w:rsidRPr="008B3C30" w:rsidRDefault="00AC1052" w:rsidP="00692C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C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GACGTTACCCGCAGAAGAA</w:t>
            </w:r>
          </w:p>
        </w:tc>
      </w:tr>
      <w:tr w:rsidR="00AC1052" w:rsidRPr="008B3C30" w14:paraId="1220F9E1" w14:textId="77777777" w:rsidTr="00692C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7B8A1" w14:textId="77777777" w:rsidR="00AC1052" w:rsidRPr="008B3C30" w:rsidRDefault="00AC1052" w:rsidP="00692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Entero_Rv</w:t>
            </w:r>
            <w:proofErr w:type="spellEnd"/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F2FF" w14:textId="77777777" w:rsidR="00AC1052" w:rsidRPr="008B3C30" w:rsidRDefault="00AC1052" w:rsidP="00692C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C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TGCACCCTCCGTATTA</w:t>
            </w:r>
          </w:p>
        </w:tc>
      </w:tr>
      <w:tr w:rsidR="00AC1052" w:rsidRPr="008B3C30" w14:paraId="04ACEE5D" w14:textId="77777777" w:rsidTr="00692C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EED08" w14:textId="77777777" w:rsidR="00AC1052" w:rsidRPr="008B3C30" w:rsidRDefault="00AC1052" w:rsidP="00692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Firm_Fw</w:t>
            </w:r>
            <w:proofErr w:type="spellEnd"/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7F98A" w14:textId="77777777" w:rsidR="00AC1052" w:rsidRPr="008B3C30" w:rsidRDefault="00AC1052" w:rsidP="00692C9D">
            <w:pPr>
              <w:rPr>
                <w:rFonts w:ascii="Times New Roman" w:hAnsi="Times New Roman" w:cs="Times New Roman"/>
                <w:color w:val="000000"/>
              </w:rPr>
            </w:pPr>
            <w:r w:rsidRPr="008B3C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CGCGTCTGATTAGCTAGTT</w:t>
            </w:r>
          </w:p>
        </w:tc>
      </w:tr>
      <w:tr w:rsidR="00AC1052" w:rsidRPr="008B3C30" w14:paraId="3D4A9D13" w14:textId="77777777" w:rsidTr="00692C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2758" w14:textId="77777777" w:rsidR="00AC1052" w:rsidRPr="008B3C30" w:rsidRDefault="00AC1052" w:rsidP="00692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Firm_Rv</w:t>
            </w:r>
            <w:proofErr w:type="spellEnd"/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F58B3" w14:textId="77777777" w:rsidR="00AC1052" w:rsidRPr="008B3C30" w:rsidRDefault="00AC1052" w:rsidP="00692C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C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TCAGGCCGGCTACTG</w:t>
            </w:r>
          </w:p>
        </w:tc>
      </w:tr>
      <w:tr w:rsidR="00AC1052" w:rsidRPr="008B3C30" w14:paraId="4D694EEC" w14:textId="77777777" w:rsidTr="00692C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8B7C4" w14:textId="77777777" w:rsidR="00AC1052" w:rsidRPr="008B3C30" w:rsidRDefault="00AC1052" w:rsidP="00692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Bacte_Fw</w:t>
            </w:r>
            <w:proofErr w:type="spellEnd"/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E08D" w14:textId="77777777" w:rsidR="00AC1052" w:rsidRPr="008B3C30" w:rsidRDefault="00AC1052" w:rsidP="00692C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C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WCGATGGATAGGGGTT</w:t>
            </w:r>
          </w:p>
        </w:tc>
      </w:tr>
      <w:tr w:rsidR="00AC1052" w14:paraId="6045C210" w14:textId="77777777" w:rsidTr="00692C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59B6F" w14:textId="77777777" w:rsidR="00AC1052" w:rsidRPr="008B3C30" w:rsidRDefault="00AC1052" w:rsidP="00692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3C30">
              <w:rPr>
                <w:rFonts w:ascii="Times New Roman" w:eastAsia="Times New Roman" w:hAnsi="Times New Roman" w:cs="Times New Roman"/>
                <w:sz w:val="24"/>
                <w:szCs w:val="24"/>
              </w:rPr>
              <w:t>Bacte_Rv</w:t>
            </w:r>
            <w:proofErr w:type="spellEnd"/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8DA26" w14:textId="77777777" w:rsidR="00AC1052" w:rsidRPr="00696BA2" w:rsidRDefault="00AC1052" w:rsidP="00692C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3C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CCAGGTGGAATACTTAACG</w:t>
            </w:r>
          </w:p>
        </w:tc>
      </w:tr>
      <w:bookmarkEnd w:id="0"/>
    </w:tbl>
    <w:p w14:paraId="2AE7AF9F" w14:textId="77777777" w:rsidR="003D75AF" w:rsidRDefault="003D75AF"/>
    <w:sectPr w:rsidR="003D75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13"/>
    <w:rsid w:val="003D75AF"/>
    <w:rsid w:val="00637362"/>
    <w:rsid w:val="008361BA"/>
    <w:rsid w:val="00892288"/>
    <w:rsid w:val="00A41D13"/>
    <w:rsid w:val="00A5579B"/>
    <w:rsid w:val="00A636DE"/>
    <w:rsid w:val="00AC1052"/>
    <w:rsid w:val="00EF754E"/>
    <w:rsid w:val="00F9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10992"/>
  <w15:chartTrackingRefBased/>
  <w15:docId w15:val="{8953FCB2-3F4B-4EA0-9D12-C5F00FC2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D13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Cuisiniere</dc:creator>
  <cp:keywords/>
  <dc:description/>
  <cp:lastModifiedBy>Thibault Cuisiniere</cp:lastModifiedBy>
  <cp:revision>2</cp:revision>
  <dcterms:created xsi:type="dcterms:W3CDTF">2024-06-06T15:28:00Z</dcterms:created>
  <dcterms:modified xsi:type="dcterms:W3CDTF">2024-06-06T15:28:00Z</dcterms:modified>
</cp:coreProperties>
</file>